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DFDD2" w14:textId="499FBD90" w:rsidR="00B55FB5" w:rsidRPr="007A6614" w:rsidRDefault="00B55FB5" w:rsidP="007A6614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>S</w:t>
      </w:r>
      <w:r w:rsidR="00C51C79">
        <w:rPr>
          <w:rFonts w:ascii="Times" w:hAnsi="Times"/>
          <w:b/>
          <w:bCs/>
        </w:rPr>
        <w:t>2</w:t>
      </w:r>
      <w:r>
        <w:rPr>
          <w:rFonts w:ascii="Times" w:hAnsi="Times"/>
          <w:b/>
          <w:bCs/>
        </w:rPr>
        <w:t xml:space="preserve"> </w:t>
      </w:r>
      <w:r w:rsidRPr="00E70FB2">
        <w:rPr>
          <w:rFonts w:ascii="Times" w:hAnsi="Times"/>
          <w:b/>
          <w:bCs/>
        </w:rPr>
        <w:t>Table.</w:t>
      </w:r>
      <w:r w:rsidRPr="00E70FB2">
        <w:rPr>
          <w:rFonts w:ascii="Times" w:hAnsi="Times"/>
        </w:rPr>
        <w:t xml:space="preserve"> Extended Mantel-Haenszel Stratified Test of Association – Friedman’s Test</w:t>
      </w:r>
    </w:p>
    <w:tbl>
      <w:tblPr>
        <w:tblW w:w="13665" w:type="dxa"/>
        <w:tblLayout w:type="fixed"/>
        <w:tblLook w:val="04A0" w:firstRow="1" w:lastRow="0" w:firstColumn="1" w:lastColumn="0" w:noHBand="0" w:noVBand="1"/>
      </w:tblPr>
      <w:tblGrid>
        <w:gridCol w:w="1587"/>
        <w:gridCol w:w="681"/>
        <w:gridCol w:w="567"/>
        <w:gridCol w:w="709"/>
        <w:gridCol w:w="709"/>
        <w:gridCol w:w="709"/>
        <w:gridCol w:w="567"/>
        <w:gridCol w:w="1275"/>
        <w:gridCol w:w="709"/>
        <w:gridCol w:w="567"/>
        <w:gridCol w:w="567"/>
        <w:gridCol w:w="567"/>
        <w:gridCol w:w="567"/>
        <w:gridCol w:w="567"/>
        <w:gridCol w:w="567"/>
        <w:gridCol w:w="484"/>
        <w:gridCol w:w="1075"/>
        <w:gridCol w:w="709"/>
        <w:gridCol w:w="482"/>
      </w:tblGrid>
      <w:tr w:rsidR="00B55FB5" w:rsidRPr="00E70FB2" w14:paraId="1C674008" w14:textId="77777777" w:rsidTr="00E8178F">
        <w:trPr>
          <w:trHeight w:val="244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4F5B7F" w14:textId="77777777" w:rsidR="00B55FB5" w:rsidRPr="006305D4" w:rsidRDefault="00B55FB5" w:rsidP="00E8178F">
            <w:pPr>
              <w:pStyle w:val="FootnoteText"/>
              <w:rPr>
                <w:sz w:val="15"/>
                <w:szCs w:val="15"/>
              </w:rPr>
            </w:pPr>
          </w:p>
        </w:tc>
        <w:tc>
          <w:tcPr>
            <w:tcW w:w="5926" w:type="dxa"/>
            <w:gridSpan w:val="8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975FACA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June 2020 measuremen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3E23078D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103" w:type="dxa"/>
            <w:gridSpan w:val="8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E582EA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 xml:space="preserve">November 2020 measurement </w:t>
            </w:r>
          </w:p>
        </w:tc>
        <w:tc>
          <w:tcPr>
            <w:tcW w:w="48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5FDC2AEA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</w:p>
        </w:tc>
      </w:tr>
      <w:tr w:rsidR="00B55FB5" w:rsidRPr="00E70FB2" w14:paraId="4CB1A413" w14:textId="77777777" w:rsidTr="00E8178F">
        <w:trPr>
          <w:trHeight w:val="244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103166" w14:textId="77777777" w:rsidR="00B55FB5" w:rsidRPr="006305D4" w:rsidRDefault="00B55FB5" w:rsidP="00E8178F">
            <w:pPr>
              <w:pStyle w:val="FootnoteText"/>
              <w:rPr>
                <w:sz w:val="15"/>
                <w:szCs w:val="15"/>
              </w:rPr>
            </w:pP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843DC43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1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65D7BE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129952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6890BE05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4)</w:t>
            </w:r>
          </w:p>
        </w:tc>
        <w:tc>
          <w:tcPr>
            <w:tcW w:w="567" w:type="dxa"/>
            <w:tcBorders>
              <w:top w:val="single" w:sz="8" w:space="0" w:color="auto"/>
              <w:right w:val="single" w:sz="4" w:space="0" w:color="auto"/>
            </w:tcBorders>
          </w:tcPr>
          <w:p w14:paraId="13D6C0DA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B1286A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5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682D59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6)</w:t>
            </w:r>
          </w:p>
        </w:tc>
        <w:tc>
          <w:tcPr>
            <w:tcW w:w="10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A063B6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7)</w:t>
            </w:r>
          </w:p>
        </w:tc>
        <w:tc>
          <w:tcPr>
            <w:tcW w:w="178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E1DEF52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  <w:r w:rsidRPr="006305D4">
              <w:rPr>
                <w:color w:val="000000" w:themeColor="text1"/>
                <w:sz w:val="15"/>
                <w:szCs w:val="15"/>
              </w:rPr>
              <w:t>(8)</w:t>
            </w:r>
          </w:p>
        </w:tc>
        <w:tc>
          <w:tcPr>
            <w:tcW w:w="48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4D72EB17" w14:textId="77777777" w:rsidR="00B55FB5" w:rsidRPr="006305D4" w:rsidRDefault="00B55FB5" w:rsidP="00E8178F">
            <w:pPr>
              <w:pStyle w:val="FootnoteText"/>
              <w:rPr>
                <w:color w:val="000000" w:themeColor="text1"/>
                <w:sz w:val="15"/>
                <w:szCs w:val="15"/>
              </w:rPr>
            </w:pPr>
          </w:p>
        </w:tc>
      </w:tr>
      <w:tr w:rsidR="00B55FB5" w:rsidRPr="00E70FB2" w14:paraId="27EE0658" w14:textId="77777777" w:rsidTr="00E8178F">
        <w:trPr>
          <w:trHeight w:val="244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F05B1F" w14:textId="77777777" w:rsidR="00B55FB5" w:rsidRPr="006305D4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6305D4">
              <w:rPr>
                <w:sz w:val="15"/>
                <w:szCs w:val="15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E49586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6305D4">
              <w:rPr>
                <w:i/>
                <w:iCs/>
                <w:sz w:val="15"/>
                <w:szCs w:val="15"/>
              </w:rPr>
              <w:t>NT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48E050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6305D4">
              <w:rPr>
                <w:i/>
                <w:iCs/>
                <w:sz w:val="15"/>
                <w:szCs w:val="15"/>
              </w:rPr>
              <w:t>MT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24476" w14:textId="77777777" w:rsidR="00B55FB5" w:rsidRPr="006305D4" w:rsidRDefault="00B55FB5" w:rsidP="00E8178F">
            <w:pPr>
              <w:pStyle w:val="FootnoteText"/>
              <w:rPr>
                <w:b/>
                <w:bCs/>
                <w:i/>
                <w:iCs/>
                <w:sz w:val="15"/>
                <w:szCs w:val="15"/>
              </w:rPr>
            </w:pPr>
            <w:r w:rsidRPr="006305D4">
              <w:rPr>
                <w:b/>
                <w:bCs/>
                <w:i/>
                <w:iCs/>
                <w:sz w:val="15"/>
                <w:szCs w:val="15"/>
              </w:rPr>
              <w:t>T1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079961A6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right w:val="single" w:sz="4" w:space="0" w:color="auto"/>
            </w:tcBorders>
          </w:tcPr>
          <w:p w14:paraId="2243DDAC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9BC416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6305D4">
              <w:rPr>
                <w:i/>
                <w:iCs/>
                <w:sz w:val="15"/>
                <w:szCs w:val="15"/>
              </w:rPr>
              <w:t>MT2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BE471A" w14:textId="77777777" w:rsidR="00B55FB5" w:rsidRPr="006305D4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6305D4">
              <w:rPr>
                <w:i/>
                <w:iCs/>
                <w:sz w:val="15"/>
                <w:szCs w:val="15"/>
              </w:rPr>
              <w:t>RT1</w:t>
            </w:r>
          </w:p>
        </w:tc>
        <w:tc>
          <w:tcPr>
            <w:tcW w:w="10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BA7262" w14:textId="77777777" w:rsidR="00B55FB5" w:rsidRPr="006305D4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6305D4">
              <w:rPr>
                <w:b/>
                <w:bCs/>
                <w:i/>
                <w:iCs/>
                <w:sz w:val="15"/>
                <w:szCs w:val="15"/>
              </w:rPr>
              <w:t>T2</w:t>
            </w:r>
          </w:p>
        </w:tc>
        <w:tc>
          <w:tcPr>
            <w:tcW w:w="178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C2ED73" w14:textId="77777777" w:rsidR="00B55FB5" w:rsidRPr="006305D4" w:rsidRDefault="00B55FB5" w:rsidP="00E8178F">
            <w:pPr>
              <w:pStyle w:val="FootnoteText"/>
              <w:rPr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381C1212" w14:textId="77777777" w:rsidR="00B55FB5" w:rsidRPr="006305D4" w:rsidRDefault="00B55FB5" w:rsidP="00E8178F">
            <w:pPr>
              <w:pStyle w:val="FootnoteText"/>
              <w:rPr>
                <w:b/>
                <w:bCs/>
                <w:i/>
                <w:iCs/>
                <w:sz w:val="15"/>
                <w:szCs w:val="15"/>
              </w:rPr>
            </w:pPr>
          </w:p>
        </w:tc>
      </w:tr>
      <w:tr w:rsidR="00B55FB5" w:rsidRPr="00A112AA" w14:paraId="231FA528" w14:textId="77777777" w:rsidTr="00E8178F">
        <w:trPr>
          <w:trHeight w:val="244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763495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Variabl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CC376E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77682D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E471CC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EE64B7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9AB6DF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663C31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1FD999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3EBAC74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43D13B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i/>
                <w:iCs/>
                <w:sz w:val="15"/>
                <w:szCs w:val="15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BE9E46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CAB51B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927FD5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3F02F8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61AFD9" w14:textId="77777777" w:rsidR="00B55FB5" w:rsidRPr="00A112AA" w:rsidRDefault="00B55FB5" w:rsidP="00E8178F">
            <w:pPr>
              <w:jc w:val="both"/>
              <w:rPr>
                <w:rFonts w:ascii="Times" w:hAnsi="Times"/>
                <w:color w:val="000000"/>
                <w:sz w:val="15"/>
                <w:szCs w:val="15"/>
              </w:rPr>
            </w:pPr>
            <w:proofErr w:type="spellStart"/>
            <w:r w:rsidRPr="00A112AA">
              <w:rPr>
                <w:rFonts w:ascii="Times" w:hAnsi="Times"/>
                <w:color w:val="000000"/>
                <w:sz w:val="15"/>
                <w:szCs w:val="15"/>
              </w:rPr>
              <w:t>Mdn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A3E3D0" w14:textId="77777777" w:rsidR="00B55FB5" w:rsidRPr="00A112AA" w:rsidRDefault="00B55FB5" w:rsidP="00E8178F">
            <w:pPr>
              <w:jc w:val="both"/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</w:pPr>
            <w:r w:rsidRPr="00A112AA">
              <w:rPr>
                <w:rFonts w:ascii="Times" w:hAnsi="Times"/>
                <w:i/>
                <w:iCs/>
                <w:color w:val="000000"/>
                <w:sz w:val="15"/>
                <w:szCs w:val="15"/>
              </w:rPr>
              <w:t>IQR</w:t>
            </w:r>
          </w:p>
        </w:tc>
        <w:tc>
          <w:tcPr>
            <w:tcW w:w="10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675D14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C6AC326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CD7573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i/>
                <w:iCs/>
                <w:sz w:val="15"/>
                <w:szCs w:val="15"/>
              </w:rPr>
              <w:t>W</w:t>
            </w:r>
          </w:p>
        </w:tc>
      </w:tr>
      <w:tr w:rsidR="00B55FB5" w:rsidRPr="00A112AA" w14:paraId="20E0C35E" w14:textId="77777777" w:rsidTr="00E8178F">
        <w:trPr>
          <w:trHeight w:val="24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A3FC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 xml:space="preserve"> Productivit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B3B8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856406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0D46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2120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BBA4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9E35585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90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54D271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202.20 (df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1A0DF2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95CF09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4691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0CA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F07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6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F9A242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965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6.9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9DD812F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65</w:t>
            </w:r>
          </w:p>
        </w:tc>
        <w:tc>
          <w:tcPr>
            <w:tcW w:w="107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B1C728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62.64 (df: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C3236A0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6683F3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4</w:t>
            </w:r>
          </w:p>
        </w:tc>
      </w:tr>
      <w:tr w:rsidR="00B55FB5" w:rsidRPr="00A112AA" w14:paraId="6B6A6BCC" w14:textId="77777777" w:rsidTr="00E8178F">
        <w:trPr>
          <w:trHeight w:val="24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A890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 xml:space="preserve"> Productivity by other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9E17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FBA2EA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9437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FE6F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DD49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A9A281D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00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01BE45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159.22 (df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ED3FD2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50B64490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712A04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D643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9717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862385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A12D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7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CECF89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50</w:t>
            </w:r>
          </w:p>
        </w:tc>
        <w:tc>
          <w:tcPr>
            <w:tcW w:w="10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089582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50.71 (df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C9D54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482" w:type="dxa"/>
            <w:tcBorders>
              <w:top w:val="nil"/>
              <w:bottom w:val="nil"/>
              <w:right w:val="single" w:sz="4" w:space="0" w:color="auto"/>
            </w:tcBorders>
          </w:tcPr>
          <w:p w14:paraId="1A0C7829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3</w:t>
            </w:r>
          </w:p>
        </w:tc>
      </w:tr>
      <w:tr w:rsidR="00B55FB5" w:rsidRPr="00A112AA" w14:paraId="52A3A8A4" w14:textId="77777777" w:rsidTr="00E8178F">
        <w:trPr>
          <w:trHeight w:val="24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6612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 xml:space="preserve"> Stress and Irritabilit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AF36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3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2C6908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3D83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89C2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8FA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5239C2A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2AD9A3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26.76 (df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EC2F03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0FD4560B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F59034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FB2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B07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20554B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0CB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3.6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D74B219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2.43</w:t>
            </w:r>
          </w:p>
        </w:tc>
        <w:tc>
          <w:tcPr>
            <w:tcW w:w="10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15415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86.74 (df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636BCB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482" w:type="dxa"/>
            <w:tcBorders>
              <w:top w:val="nil"/>
              <w:bottom w:val="nil"/>
              <w:right w:val="single" w:sz="4" w:space="0" w:color="auto"/>
            </w:tcBorders>
          </w:tcPr>
          <w:p w14:paraId="142B0D23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6</w:t>
            </w:r>
          </w:p>
        </w:tc>
      </w:tr>
      <w:tr w:rsidR="00B55FB5" w:rsidRPr="00A112AA" w14:paraId="11D332A7" w14:textId="77777777" w:rsidTr="00E8178F">
        <w:trPr>
          <w:trHeight w:val="244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98CDE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 xml:space="preserve"> Peer Relation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E131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7.6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65E34BD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A0E07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8F47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65AFB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56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33D3769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E838404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591.71 (df:2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66C9B98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5F99DFB9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289D5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7EF7D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B57B1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8FFED80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73D4A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6.67</w:t>
            </w:r>
          </w:p>
        </w:tc>
        <w:tc>
          <w:tcPr>
            <w:tcW w:w="48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1070809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67</w:t>
            </w:r>
          </w:p>
        </w:tc>
        <w:tc>
          <w:tcPr>
            <w:tcW w:w="1075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5CC3E67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66.97 (df:2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82B5EE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482" w:type="dxa"/>
            <w:tcBorders>
              <w:top w:val="nil"/>
              <w:right w:val="single" w:sz="4" w:space="0" w:color="auto"/>
            </w:tcBorders>
          </w:tcPr>
          <w:p w14:paraId="6C8A545C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5</w:t>
            </w:r>
          </w:p>
        </w:tc>
      </w:tr>
      <w:tr w:rsidR="00B55FB5" w:rsidRPr="00A112AA" w14:paraId="49C990F6" w14:textId="77777777" w:rsidTr="00E8178F">
        <w:trPr>
          <w:trHeight w:val="244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AF36D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 xml:space="preserve"> Nonwork Satisfactio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996BB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7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860A0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F81AF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F132F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FA82D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437F5E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A1BC1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773.05 (df: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879674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A3A3BA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CEA44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7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4086C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3E949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6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94507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9D72A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6.3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4033E3" w14:textId="77777777" w:rsidR="00B55FB5" w:rsidRPr="00A112AA" w:rsidRDefault="00B55FB5" w:rsidP="00E8178F">
            <w:pPr>
              <w:jc w:val="center"/>
              <w:rPr>
                <w:color w:val="000000"/>
                <w:sz w:val="15"/>
                <w:szCs w:val="15"/>
              </w:rPr>
            </w:pPr>
            <w:r w:rsidRPr="00A112AA">
              <w:rPr>
                <w:rFonts w:ascii="Garamond" w:hAnsi="Garamond"/>
                <w:sz w:val="15"/>
                <w:szCs w:val="15"/>
              </w:rPr>
              <w:t>2.00</w:t>
            </w:r>
          </w:p>
        </w:tc>
        <w:tc>
          <w:tcPr>
            <w:tcW w:w="107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345D6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370.67 (df: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6AE954" w14:textId="77777777" w:rsidR="00B55FB5" w:rsidRPr="00A112AA" w:rsidRDefault="00B55FB5" w:rsidP="00E8178F">
            <w:pPr>
              <w:pStyle w:val="FootnoteText"/>
              <w:rPr>
                <w:i/>
                <w:iCs/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00***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85F309" w14:textId="77777777" w:rsidR="00B55FB5" w:rsidRPr="00A112AA" w:rsidRDefault="00B55FB5" w:rsidP="00E8178F">
            <w:pPr>
              <w:pStyle w:val="FootnoteText"/>
              <w:rPr>
                <w:sz w:val="15"/>
                <w:szCs w:val="15"/>
              </w:rPr>
            </w:pPr>
            <w:r w:rsidRPr="00A112AA">
              <w:rPr>
                <w:sz w:val="15"/>
                <w:szCs w:val="15"/>
              </w:rPr>
              <w:t>.24</w:t>
            </w:r>
          </w:p>
        </w:tc>
      </w:tr>
    </w:tbl>
    <w:p w14:paraId="54CB0E66" w14:textId="77777777" w:rsidR="00B55FB5" w:rsidRPr="002E6D6E" w:rsidRDefault="00B55FB5" w:rsidP="00B55FB5">
      <w:r w:rsidRPr="004F7690">
        <w:rPr>
          <w:b/>
          <w:bCs/>
          <w:sz w:val="16"/>
          <w:szCs w:val="16"/>
        </w:rPr>
        <w:t xml:space="preserve">Note. </w:t>
      </w:r>
      <w:r w:rsidRPr="004F7690">
        <w:rPr>
          <w:sz w:val="16"/>
          <w:szCs w:val="16"/>
        </w:rPr>
        <w:t>Q scores for non-parametric repeated-measure pairwise ANOVA alternative. Effect size in Kendall’s W: small is W &lt;0.1, Medium 0.1 &lt; W &lt; 0.3, and Large W&gt;0.3 Friedman Test. Significance is corrected by a Bonferroni multiple testing correction: *(.05).01, **(.01).002, and ***(.001).0004.</w:t>
      </w:r>
    </w:p>
    <w:p w14:paraId="0CF44184" w14:textId="77777777" w:rsidR="00B55FB5" w:rsidRDefault="00B55FB5" w:rsidP="00B55FB5">
      <w:pPr>
        <w:pStyle w:val="FootnoteFigureNote"/>
      </w:pPr>
    </w:p>
    <w:p w14:paraId="2768D9F8" w14:textId="77777777" w:rsidR="00370FA5" w:rsidRDefault="00370FA5"/>
    <w:sectPr w:rsidR="00370FA5" w:rsidSect="00B55F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B5"/>
    <w:rsid w:val="00370FA5"/>
    <w:rsid w:val="003C11ED"/>
    <w:rsid w:val="007A6614"/>
    <w:rsid w:val="007E67AF"/>
    <w:rsid w:val="00956D11"/>
    <w:rsid w:val="00B55FB5"/>
    <w:rsid w:val="00C51C79"/>
    <w:rsid w:val="00D4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72E55"/>
  <w15:chartTrackingRefBased/>
  <w15:docId w15:val="{A6486B50-2631-844C-85BF-E0A98960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FB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F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F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F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F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F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F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F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F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F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F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F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F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F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F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FB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FB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F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F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F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FB5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B55F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5F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FootnoteFigureNote">
    <w:name w:val="Footnote / Figure Note"/>
    <w:basedOn w:val="Normal"/>
    <w:next w:val="Normal"/>
    <w:uiPriority w:val="1"/>
    <w:qFormat/>
    <w:rsid w:val="00B55FB5"/>
    <w:pPr>
      <w:widowControl w:val="0"/>
      <w:autoSpaceDE w:val="0"/>
      <w:autoSpaceDN w:val="0"/>
      <w:adjustRightInd w:val="0"/>
      <w:jc w:val="both"/>
    </w:pPr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3</cp:revision>
  <dcterms:created xsi:type="dcterms:W3CDTF">2025-01-30T16:18:00Z</dcterms:created>
  <dcterms:modified xsi:type="dcterms:W3CDTF">2025-01-30T16:33:00Z</dcterms:modified>
</cp:coreProperties>
</file>